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13E2" w:rsidRDefault="00DC13E2" w:rsidP="00DC13E2">
      <w:pPr>
        <w:rPr>
          <w:lang w:val="en-US"/>
        </w:rPr>
      </w:pPr>
      <w:r>
        <w:rPr>
          <w:lang w:val="en-US"/>
        </w:rPr>
        <w:t xml:space="preserve">To test the applicability of a thermal time model (M1 </w:t>
      </w:r>
      <w:r w:rsidRPr="006A70C9">
        <w:rPr>
          <w:lang w:val="en-US"/>
        </w:rPr>
        <w:t>in</w:t>
      </w:r>
      <w:r>
        <w:rPr>
          <w:lang w:val="en-US"/>
        </w:rPr>
        <w:t xml:space="preserve"> </w:t>
      </w:r>
      <w:r w:rsidRPr="006A70C9">
        <w:rPr>
          <w:lang w:val="en-US"/>
        </w:rPr>
        <w:fldChar w:fldCharType="begin"/>
      </w:r>
      <w:r>
        <w:rPr>
          <w:lang w:val="en-US"/>
        </w:rPr>
        <w:instrText xml:space="preserve"> ADDIN ZOTERO_ITEM CSL_CITATION {"citationID":"7mZ737bc","properties":{"formattedCitation":"[1]","plainCitation":"[1]","noteIndex":0},"citationItems":[{"id":56,"uris":["http://zotero.org/users/local/q10CDGID/items/IHHAZHMP"],"uri":["http://zotero.org/users/local/q10CDGID/items/IHHAZHMP"],"itemData":{"id":56,"type":"article-journal","title":"Phenological models for the beginning of apple blossom in Germany","container-title":"Meteorologische Zeitschrift","page":"487-496","source":"www.schweizerbart.de","DOI":"10.1127/0941-2948/2011/0258","ISSN":",","language":"en","author":[{"family":"Chmielewski","given":"Frank-M."},{"family":"Blümel","given":"Klaus"},{"family":"Henniges","given":"Yvonne"},{"family":"Blanke","given":"Michael"},{"family":"Weber","given":"Roland W. S."},{"family":"Zoth","given":"Michael"}],"issued":{"date-parts":[["2011",10,1]]}}}],"schema":"https://github.com/citation-style-language/schema/raw/master/csl-citation.json"} </w:instrText>
      </w:r>
      <w:r w:rsidRPr="006A70C9">
        <w:rPr>
          <w:lang w:val="en-US"/>
        </w:rPr>
        <w:fldChar w:fldCharType="separate"/>
      </w:r>
      <w:r w:rsidRPr="00EF0183">
        <w:rPr>
          <w:rFonts w:cs="Times New Roman"/>
          <w:lang w:val="en-US"/>
        </w:rPr>
        <w:t>[1]</w:t>
      </w:r>
      <w:r w:rsidRPr="006A70C9">
        <w:rPr>
          <w:lang w:val="en-US"/>
        </w:rPr>
        <w:fldChar w:fldCharType="end"/>
      </w:r>
      <w:r w:rsidRPr="006A70C9">
        <w:rPr>
          <w:lang w:val="en-US"/>
        </w:rPr>
        <w:t>)</w:t>
      </w:r>
      <w:r>
        <w:rPr>
          <w:lang w:val="en-US"/>
        </w:rPr>
        <w:t xml:space="preserve">, we compare the state of chilling (calculated according to Equations 1 and 2) on December 31 between a historical (1951 to 2000) and a future (2050 to 2099) period for all 11 models. </w:t>
      </w:r>
    </w:p>
    <w:p w:rsidR="00DC13E2" w:rsidRDefault="00DC13E2" w:rsidP="00DC13E2">
      <w:pPr>
        <w:rPr>
          <w:lang w:val="en-US"/>
        </w:rPr>
      </w:pPr>
      <w:r>
        <w:rPr>
          <w:lang w:val="en-US"/>
        </w:rPr>
        <w:t>The chilling conditions show no statistically significant change (S1</w:t>
      </w:r>
      <w:r w:rsidR="005A0F36">
        <w:rPr>
          <w:lang w:val="en-US"/>
        </w:rPr>
        <w:t xml:space="preserve"> Fig</w:t>
      </w:r>
      <w:r>
        <w:rPr>
          <w:lang w:val="en-US"/>
        </w:rPr>
        <w:t xml:space="preserve">) as indicated by overlapping uncertainty ranges (even for the IPSL-CM5A-MR_RCA model), suggesting that the future temperature driven blooming advance will likely not be delayed due to insufficient chilling. This is in accordance with other studies that are comparable to our test region in Styria (more continental areas) </w:t>
      </w:r>
      <w:r w:rsidRPr="00663659">
        <w:rPr>
          <w:lang w:val="en-US"/>
        </w:rPr>
        <w:fldChar w:fldCharType="begin"/>
      </w:r>
      <w:r>
        <w:rPr>
          <w:lang w:val="en-US"/>
        </w:rPr>
        <w:instrText xml:space="preserve"> ADDIN ZOTERO_ITEM CSL_CITATION {"citationID":"NgRTRpIn","properties":{"formattedCitation":"[2\\uc0\\u8211{}6]","plainCitation":"[2–6]","noteIndex":0},"citationItems":[{"id":29,"uris":["http://zotero.org/users/local/q10CDGID/items/GF4XMYBR"],"uri":["http://zotero.org/users/local/q10CDGID/items/GF4XMYBR"],"itemData":{"id":29,"type":"article-journal","title":"Increase in the risk of exposure of forest and fruit trees to spring frosts at higher elevations in Switzerland over the last four decades","container-title":"Agricultural and Forest Meteorology","page":"60-69","volume":"248","source":"ScienceDirect","abstract":"Winters and early springs are predicted to become warmer in temperate climates under continued global warming, which in turn is expected to promote earlier plant development. By contrast, there is no consensus about the changes in the occurrence and severity of late spring frosts. If the frequency and severity of late spring frosts remain unchanged in the future or change less than spring phenology of plants does, vulnerable plant organs (dehardened buds, young leaves, flowers or young fruits) may be more exposed to frost damage. Here we analyzed long-term temperature data from the period 1975–2016 in 50 locations in Switzerland and used different phenological models calibrated with long-term series of the flowering and leaf-out timing of two fruit trees (apple and cherry) and two forest trees (Norway spruce and European beech) to test whether the risk of frost damage has increased during this period. Overall, despite the substantial increase in temperature during the study period, the risk of frost damage was not reduced because spring phenology has advanced at a faster rate than the date of the last spring frost. In contrast, we found that the risk of frost exposure and subsequent potential damage has increased for all four species at the vast majority of stations located at elevations higher than 800m while remaining unchanged at lower elevations. The different trends between lower and higher elevations are due to the date of the last spring frost moving less at higher altitudes than at lower altitudes, combined with stronger phenological shifts at higher elevations. This latter trend likely results from a stronger warming during late compared to earlier spring and from the increasing role of other limiting factors at lower elevations (chilling and photoperiod). Our results suggest that frost risk needs to be considered carefully when promoting the introduction of new varieties of fruit trees or exotic forest tree species adapted to warmer and drier climates or when considering new plantations at higher elevations.","DOI":"10.1016/j.agrformet.2017.09.005","ISSN":"0168-1923","journalAbbreviation":"Agricultural and Forest Meteorology","author":[{"family":"Vitasse","given":"Yann"},{"family":"Schneider","given":"Léonard"},{"family":"Rixen","given":"Christian"},{"family":"Christen","given":"Danilo"},{"family":"Rebetez","given":"Martine"}],"issued":{"date-parts":[["2018",1,15]]}}},{"id":23,"uris":["http://zotero.org/users/local/q10CDGID/items/L2WAHPNB"],"uri":["http://zotero.org/users/local/q10CDGID/items/L2WAHPNB"],"itemData":{"id":23,"type":"article-journal","title":"Assessing the effects of climate change on the phenology of European temperate trees","container-title":"Agricultural and Forest Meteorology","page":"969-980","volume":"151","issue":"7","source":"ScienceDirect","abstract":"Modelling phenology is crucial to assess the impact of climate change on the length of the canopy duration and the productivity of terrestrial ecosystems. Focusing on six dominant European tree species, the aims of this study were (i) to examine the accuracy of different leaf phenology models to simulate the onset and ending of the leafy season, with particular emphasis on the putative role of chilling to release winter bud dormancy and (ii) to predict seasonal shifts for the 21st century in response to climate warming. Models testing and validation were done for each species considering 2 or 3 years of phenological observations acquired over a large elevational gradient (1500m range, 57 populations). Flushing models were either based solely on forcing temperatures (1-phase models) or both on chilling and forcing temperatures (2-phases models). Leaf senescence models were based on both temperature and photoperiod. We show that most flushing models are able to predict accurately the observed flushing dates. The 1-phase models are as efficient as 2-phases models for most species suggesting that chilling temperatures are currently sufficient to fully release bud dormancy. However, our predictions for the 21st century highlight that chilling temperature could be insufficient for some species at low elevation. Overall, flushing is expected to advance in the next decades but this trend substantially differed between species (from 0 to 2.4 days per decade). The prediction of leaf senescence appears more challenging, as the proposed models work properly for only two out of four deciduous species, for which senescence is expected to be delayed in the future (from 1.4 to 2.3 days per decade). These trends to earlier spring leafing and later autumn senescence are likely to affect the competitive balance between species. For instance, simulations over the 21st century predict a stronger lengthening of the canopy duration for Quercus petraea than for Fagus sylvatica, suggesting that shifts in the elevational distributions of these species might occur.","DOI":"10.1016/j.agrformet.2011.03.003","ISSN":"0168-1923","journalAbbreviation":"Agricultural and Forest Meteorology","author":[{"family":"Vitasse","given":"Yann"},{"family":"François","given":"Christophe"},{"family":"Delpierre","given":"Nicolas"},{"family":"Dufrêne","given":"Eric"},{"family":"Kremer","given":"Antoine"},{"family":"Chuine","given":"Isabelle"},{"family":"Delzon","given":"Sylvain"}],"issued":{"date-parts":[["2011",7,15]]}}},{"id":101,"uris":["http://zotero.org/users/local/q10CDGID/items/CEKQHI2F"],"uri":["http://zotero.org/users/local/q10CDGID/items/CEKQHI2F"],"itemData":{"id":101,"type":"article-journal","title":"Dormancy in temperate fruit trees in a global warming context: A review","container-title":"Scientia Horticulturae","page":"357-372","volume":"130","issue":"2","source":"ScienceDirect","abstract":"Dormancy is the mechanism that plants use to protect sensitive tissue from unfavourable climatic conditions. In a changing global environment, temperate fruit crop adaptation might be at risk due to changes in temperature cues. A complete picture of dormancy is shown in this review, using results from the early, pioneering work to the molecular basis, also emphasising dormancy modelling and measurement and their implication in temperate fruit production. This description is completed by the variability that climatic change might induce in plants through direct or indirect changes in dormancy. Future avenues for the correct adaptation of temperate fruit crops are proposed that span basic questions, from temperate fruit distribution to more-applied questions of dormancy, such as application of rest-breaking agents, depth-of-dormancy markers, breeding strategies, cross-pollination and host–pest interaction. In the context of global climate change, a linkage among the cited fields is intended in this review in order to raise awareness in the scientific community.","DOI":"10.1016/j.scienta.2011.07.011","ISSN":"0304-4238","shortTitle":"Dormancy in temperate fruit trees in a global warming context","journalAbbreviation":"Scientia Horticulturae","author":[{"family":"Campoy","given":"J. A."},{"family":"Ruiz","given":"D."},{"family":"Egea","given":"J."}],"issued":{"date-parts":[["2011",9,14]]}}},{"id":104,"uris":["http://zotero.org/users/local/q10CDGID/items/DQP25HCD"],"uri":["http://zotero.org/users/local/q10CDGID/items/DQP25HCD"],"itemData":{"id":104,"type":"article-journal","title":"Climate Change Affects Winter Chill for Temperate Fruit and Nut Trees","container-title":"PLOS ONE","page":"e20155","volume":"6","issue":"5","source":"PLoS Journals","abstract":"Background Temperate fruit and nut trees require adequate winter chill to produce economically viable yields. Global warming has the potential to reduce available winter chill and greatly impact crop yields. Methodology/Principal Findings We estimated winter chill for two past (1975 and 2000) and 18 future scenarios (mid and end 21st century; 3 Global Climate Models [GCMs]; 3 greenhouse gas emissions [GHG] scenarios). For 4,293 weather stations around the world and GCM projections, Safe Winter Chill (SWC), the amount of winter chill that is exceeded in 90% of all years, was estimated for all scenarios using the “Dynamic Model” and interpolated globally. We found that SWC ranged between 0 and about 170 Chill Portions (CP) for all climate scenarios, but that the global distribution varied across scenarios. Warm regions are likely to experience severe reductions in available winter chill, potentially threatening production there. In contrast, SWC in most temperate growing regions is likely to remain relatively unchanged, and cold regions may even see an increase in SWC. Climate change impacts on SWC differed quantitatively among GCMs and GHG scenarios, with the highest GHG leading to losses up to 40 CP in warm regions, compared to 20 CP for the lowest GHG. Conclusions/Significance The extent of projected changes in winter chill in many major growing regions of fruits and nuts indicates that growers of these commodities will likely experience problems in the future. Mitigation of climate change through reductions in greenhouse gas emissions can help reduce the impacts, however, adaption to changes will have to occur. To better prepare for likely impacts of climate change, efforts should be undertaken to breed tree cultivars for lower chilling requirements, to develop tools to cope with insufficient winter chill, and to better understand the temperature responses of tree crops.","DOI":"10.1371/journal.pone.0020155","ISSN":"1932-6203","journalAbbreviation":"PLOS ONE","language":"en","author":[{"family":"Luedeling","given":"Eike"},{"family":"Girvetz","given":"Evan H."},{"family":"Semenov","given":"Mikhail A."},{"family":"Brown","given":"Patrick H."}],"issued":{"date-parts":[["2011",5,24]]}}},{"id":105,"uris":["http://zotero.org/users/local/q10CDGID/items/KY2ZVG53"],"uri":["http://zotero.org/users/local/q10CDGID/items/KY2ZVG53"],"itemData":{"id":105,"type":"article-journal","title":"Future climate change impacts on apple flowering date in a Mediterranean subbasin","container-title":"Agricultural Water Management","collection-title":"Enhancing plant water use efficiency to meet future food production","page":"19-27","volume":"164","source":"ScienceDirect","abstract":"Chilling temperatures are important in apple and other fruit production because they are needed to break full dormancy, which is a prerequisite for effective and synchronous bud-break and flowering. Temperature increase related to climate change could lead to inadequate chilling in certain areas, which could affect the suitability for some species or cultivars to survive or yield in that location. The aim of this study was to estimate how climate change could affect flowering date and, consequently, feasibility of the most significant apple cultivars in the lower Fluvià subbasin (correspondent to the Protected Geographical Indication “Poma de Girona”). The estimations are based on a chilling and forcing requirements approach for each apple cultivar in this region, through a statistical analysis. The chilling-forcing sequential model, together with meteorological projections based on two climate change scenarios (B1 and A2), were used to estimate apple flowering dates along the 21st Century. Results show, in general, that apple cultivars could suffer delays on flowering date since the mid century and they could present serious disorders as a consequence of insufficient chilling in the long term in A2 scenario, which could affect crop feasibility in the region.","DOI":"10.1016/j.agwat.2015.06.013","ISSN":"0378-3774","journalAbbreviation":"Agricultural Water Management","author":[{"family":"Funes","given":"Inmaculada"},{"family":"Aranda","given":"Xavier"},{"family":"Biel","given":"Carmen"},{"family":"Carbó","given":"Joaquim"},{"family":"Camps","given":"Francesc"},{"family":"Molina","given":"Antonio J."},{"family":"Herralde","given":"Felicidad","dropping-particle":"de"},{"family":"Grau","given":"Beatriz"},{"family":"Savé","given":"Robert"}],"issued":{"date-parts":[["2016",1,31]]}}}],"schema":"https://github.com/citation-style-language/schema/raw/master/csl-citation.json"} </w:instrText>
      </w:r>
      <w:r w:rsidRPr="00663659">
        <w:rPr>
          <w:lang w:val="en-US"/>
        </w:rPr>
        <w:fldChar w:fldCharType="separate"/>
      </w:r>
      <w:r w:rsidRPr="00B25D31">
        <w:rPr>
          <w:rFonts w:cs="Times New Roman"/>
          <w:szCs w:val="24"/>
          <w:lang w:val="en-US"/>
        </w:rPr>
        <w:t>[2–6]</w:t>
      </w:r>
      <w:r w:rsidRPr="00663659">
        <w:rPr>
          <w:lang w:val="en-US"/>
        </w:rPr>
        <w:fldChar w:fldCharType="end"/>
      </w:r>
      <w:r w:rsidRPr="00663659">
        <w:rPr>
          <w:lang w:val="en-US"/>
        </w:rPr>
        <w:t xml:space="preserve">. </w:t>
      </w:r>
      <w:r>
        <w:rPr>
          <w:lang w:val="en-US"/>
        </w:rPr>
        <w:t xml:space="preserve">In warmer regions (e.g., Mediterranean areas), however, a lack of chilling, will most likely lead to a delay of blooming </w:t>
      </w:r>
      <w:r>
        <w:rPr>
          <w:lang w:val="en-US"/>
        </w:rPr>
        <w:fldChar w:fldCharType="begin"/>
      </w:r>
      <w:r>
        <w:rPr>
          <w:lang w:val="en-US"/>
        </w:rPr>
        <w:instrText xml:space="preserve"> ADDIN ZOTERO_ITEM CSL_CITATION {"citationID":"RYXSeDLz","properties":{"formattedCitation":"[4\\uc0\\u8211{}7]","plainCitation":"[4–7]","noteIndex":0},"citationItems":[{"id":101,"uris":["http://zotero.org/users/local/q10CDGID/items/CEKQHI2F"],"uri":["http://zotero.org/users/local/q10CDGID/items/CEKQHI2F"],"itemData":{"id":101,"type":"article-journal","title":"Dormancy in temperate fruit trees in a global warming context: A review","container-title":"Scientia Horticulturae","page":"357-372","volume":"130","issue":"2","source":"ScienceDirect","abstract":"Dormancy is the mechanism that plants use to protect sensitive tissue from unfavourable climatic conditions. In a changing global environment, temperate fruit crop adaptation might be at risk due to changes in temperature cues. A complete picture of dormancy is shown in this review, using results from the early, pioneering work to the molecular basis, also emphasising dormancy modelling and measurement and their implication in temperate fruit production. This description is completed by the variability that climatic change might induce in plants through direct or indirect changes in dormancy. Future avenues for the correct adaptation of temperate fruit crops are proposed that span basic questions, from temperate fruit distribution to more-applied questions of dormancy, such as application of rest-breaking agents, depth-of-dormancy markers, breeding strategies, cross-pollination and host–pest interaction. In the context of global climate change, a linkage among the cited fields is intended in this review in order to raise awareness in the scientific community.","DOI":"10.1016/j.scienta.2011.07.011","ISSN":"0304-4238","shortTitle":"Dormancy in temperate fruit trees in a global warming context","journalAbbreviation":"Scientia Horticulturae","author":[{"family":"Campoy","given":"J. A."},{"family":"Ruiz","given":"D."},{"family":"Egea","given":"J."}],"issued":{"date-parts":[["2011",9,14]]}}},{"id":104,"uris":["http://zotero.org/users/local/q10CDGID/items/DQP25HCD"],"uri":["http://zotero.org/users/local/q10CDGID/items/DQP25HCD"],"itemData":{"id":104,"type":"article-journal","title":"Climate Change Affects Winter Chill for Temperate Fruit and Nut Trees","container-title":"PLOS ONE","page":"e20155","volume":"6","issue":"5","source":"PLoS Journals","abstract":"Background Temperate fruit and nut trees require adequate winter chill to produce economically viable yields. Global warming has the potential to reduce available winter chill and greatly impact crop yields. Methodology/Principal Findings We estimated winter chill for two past (1975 and 2000) and 18 future scenarios (mid and end 21st century; 3 Global Climate Models [GCMs]; 3 greenhouse gas emissions [GHG] scenarios). For 4,293 weather stations around the world and GCM projections, Safe Winter Chill (SWC), the amount of winter chill that is exceeded in 90% of all years, was estimated for all scenarios using the “Dynamic Model” and interpolated globally. We found that SWC ranged between 0 and about 170 Chill Portions (CP) for all climate scenarios, but that the global distribution varied across scenarios. Warm regions are likely to experience severe reductions in available winter chill, potentially threatening production there. In contrast, SWC in most temperate growing regions is likely to remain relatively unchanged, and cold regions may even see an increase in SWC. Climate change impacts on SWC differed quantitatively among GCMs and GHG scenarios, with the highest GHG leading to losses up to 40 CP in warm regions, compared to 20 CP for the lowest GHG. Conclusions/Significance The extent of projected changes in winter chill in many major growing regions of fruits and nuts indicates that growers of these commodities will likely experience problems in the future. Mitigation of climate change through reductions in greenhouse gas emissions can help reduce the impacts, however, adaption to changes will have to occur. To better prepare for likely impacts of climate change, efforts should be undertaken to breed tree cultivars for lower chilling requirements, to develop tools to cope with insufficient winter chill, and to better understand the temperature responses of tree crops.","DOI":"10.1371/journal.pone.0020155","ISSN":"1932-6203","journalAbbreviation":"PLOS ONE","language":"en","author":[{"family":"Luedeling","given":"Eike"},{"family":"Girvetz","given":"Evan H."},{"family":"Semenov","given":"Mikhail A."},{"family":"Brown","given":"Patrick H."}],"issued":{"date-parts":[["2011",5,24]]}}},{"id":105,"uris":["http://zotero.org/users/local/q10CDGID/items/KY2ZVG53"],"uri":["http://zotero.org/users/local/q10CDGID/items/KY2ZVG53"],"itemData":{"id":105,"type":"article-journal","title":"Future climate change impacts on apple flowering date in a Mediterranean subbasin","container-title":"Agricultural Water Management","collection-title":"Enhancing plant water use efficiency to meet future food production","page":"19-27","volume":"164","source":"ScienceDirect","abstract":"Chilling temperatures are important in apple and other fruit production because they are needed to break full dormancy, which is a prerequisite for effective and synchronous bud-break and flowering. Temperature increase related to climate change could lead to inadequate chilling in certain areas, which could affect the suitability for some species or cultivars to survive or yield in that location. The aim of this study was to estimate how climate change could affect flowering date and, consequently, feasibility of the most significant apple cultivars in the lower Fluvià subbasin (correspondent to the Protected Geographical Indication “Poma de Girona”). The estimations are based on a chilling and forcing requirements approach for each apple cultivar in this region, through a statistical analysis. The chilling-forcing sequential model, together with meteorological projections based on two climate change scenarios (B1 and A2), were used to estimate apple flowering dates along the 21st Century. Results show, in general, that apple cultivars could suffer delays on flowering date since the mid century and they could present serious disorders as a consequence of insufficient chilling in the long term in A2 scenario, which could affect crop feasibility in the region.","DOI":"10.1016/j.agwat.2015.06.013","ISSN":"0378-3774","journalAbbreviation":"Agricultural Water Management","author":[{"family":"Funes","given":"Inmaculada"},{"family":"Aranda","given":"Xavier"},{"family":"Biel","given":"Carmen"},{"family":"Carbó","given":"Joaquim"},{"family":"Camps","given":"Francesc"},{"family":"Molina","given":"Antonio J."},{"family":"Herralde","given":"Felicidad","dropping-particle":"de"},{"family":"Grau","given":"Beatriz"},{"family":"Savé","given":"Robert"}],"issued":{"date-parts":[["2016",1,31]]}}},{"id":62,"uris":["http://zotero.org/users/local/q10CDGID/items/8WFUZE9S"],"uri":["http://zotero.org/users/local/q10CDGID/items/8WFUZE9S"],"itemData":{"id":62,"type":"article-journal","title":"A comprehensive overview of the spatial and temporal variability of apple bud dormancy release and blooming phenology in Western Europe","container-title":"International Journal of Biometeorology","page":"317-331","volume":"57","issue":"2","source":"PubMed","abstract":"In the current context of global warming, an analysis is required of spatially-extensive and long-term blooming data in fruit trees to make up for insufficient information on regional-scale blooming changes and determinisms that are key to the phenological adaptation of these species. We therefore analysed blooming dates over long periods at climate-contrasted sites in Western Europe, focusing mainly on the Golden Delicious apple that is grown worldwide. On average, blooming advances were more pronounced in northern continental (10 days) than in western oceanic (6-7 days) regions, while the shortest advance was found on the Mediterranean coastline. Temporal trends toward blooming phase shortenings were also observed in continental regions. These regional differences in temporal variability across Western Europe resulted in a decrease in spatial variability, i.e. shorter time intervals between blooming dates in contrasted regions (8-10-day decrease for full bloom between Mediterranean and continental regions). Fitted sequential models were used to reproduce phenological changes. Marked trends toward shorter simulated durations of forcing period (bud growth from dormancy release to blooming) and high positive correlations between these durations and observed blooming dates support the notion that blooming advances and shortenings are mainly due to faster satisfaction of the heating requirement. However, trends toward later dormancy releases were also noted in oceanic and Mediterranean regions. This could tend toward blooming delays and explain the shorter advances in these regions despite similar or greater warming. The regional differences in simulated chilling and forcing periods were consistent with the regional differences in temperature increases.","DOI":"10.1007/s00484-012-0551-9","ISSN":"1432-1254","note":"PMID: 22610120","journalAbbreviation":"Int J Biometeorol","language":"eng","author":[{"family":"Legave","given":"Jean Michel"},{"family":"Blanke","given":"Michael"},{"family":"Christen","given":"Danilo"},{"family":"Giovannini","given":"Daniela"},{"family":"Mathieu","given":"Vincent"},{"family":"Oger","given":"Robert"}],"issued":{"date-parts":[["2013",3]]}}}],"schema":"https://github.com/citation-style-language/schema/raw/master/csl-citation.json"} </w:instrText>
      </w:r>
      <w:r>
        <w:rPr>
          <w:lang w:val="en-US"/>
        </w:rPr>
        <w:fldChar w:fldCharType="separate"/>
      </w:r>
      <w:r w:rsidRPr="00B25D31">
        <w:rPr>
          <w:rFonts w:cs="Times New Roman"/>
          <w:szCs w:val="24"/>
          <w:lang w:val="en-US"/>
        </w:rPr>
        <w:t>[4–7]</w:t>
      </w:r>
      <w:r>
        <w:rPr>
          <w:lang w:val="en-US"/>
        </w:rPr>
        <w:fldChar w:fldCharType="end"/>
      </w:r>
      <w:r w:rsidRPr="00A05694">
        <w:rPr>
          <w:lang w:val="en-US"/>
        </w:rPr>
        <w:t xml:space="preserve">. </w:t>
      </w:r>
      <w:r>
        <w:rPr>
          <w:lang w:val="en-US"/>
        </w:rPr>
        <w:t xml:space="preserve">Photoperiod, besides temperature the other main factor triggering and releasing dormancy, is supposed to exert its greatest effect only when chilling requirements are not completely fulfilled </w:t>
      </w:r>
      <w:r>
        <w:rPr>
          <w:lang w:val="en-US"/>
        </w:rPr>
        <w:fldChar w:fldCharType="begin"/>
      </w:r>
      <w:r>
        <w:rPr>
          <w:lang w:val="en-US"/>
        </w:rPr>
        <w:instrText xml:space="preserve"> ADDIN ZOTERO_ITEM CSL_CITATION {"citationID":"Mfl5P0gm","properties":{"formattedCitation":"[8,9]","plainCitation":"[8,9]","noteIndex":0},"citationItems":[{"id":108,"uris":["http://zotero.org/users/local/q10CDGID/items/PQ27RPDT"],"uri":["http://zotero.org/users/local/q10CDGID/items/PQ27RPDT"],"itemData":{"id":108,"type":"article-journal","title":"Effects of environmental factors and management practices on microclimate, winter physiology, and frost resistance in trees","container-title":"Frontiers in Plant Science","page":"259","volume":"6","source":"PubMed","abstract":"Freezing stress is one of the most important limiting factors determining the ecological distribution and production of tree species. Assessment of frost risk is, therefore, critical for forestry, fruit production, and horticulture. Frost risk is substantial when hazard (i.e., exposure to damaging freezing temperatures) intersects with vulnerability (i.e., frost sensitivity). Based on a large number of studies on frost resistance and frost occurrence, we highlight the complex interactive roles of environmental conditions, carbohydrates, and water status in frost risk development. To supersede the classical empirical relations used to model frost hardiness, we propose an integrated ecophysiologically-based framework of frost risk assessment. This framework details the individual or interactive roles of these factors, and how they are distributed in time and space at the individual-tree level (within-crown and across organs). Based on this general framework, we are able to highlight factors by which different environmental conditions (e.g., temperature, light, flood, and drought), and management practices (pruning, thinning, girdling, sheltering, water aspersion, irrigation, and fertilization) influence frost sensitivity and frost exposure of trees.","DOI":"10.3389/fpls.2015.00259","ISSN":"1664-462X","note":"PMID: 25972877\nPMCID: PMC4411886","journalAbbreviation":"Front Plant Sci","language":"eng","author":[{"family":"Charrier","given":"Guillaume"},{"family":"Ngao","given":"Jérôme"},{"family":"Saudreau","given":"Marc"},{"family":"Améglio","given":"Thierry"}],"issued":{"date-parts":[["2015"]]}}},{"id":110,"uris":["http://zotero.org/users/local/q10CDGID/items/SRKH8ZDX"],"uri":["http://zotero.org/users/local/q10CDGID/items/SRKH8ZDX"],"itemData":{"id":110,"type":"article-journal","title":"Chilling outweighs photoperiod in preventing precocious spring development","container-title":"Global Change Biology","page":"170-182","volume":"20","issue":"1","source":"Wiley Online Library","abstract":"It is well known that increased spring temperatures cause earlier onset dates of leaf unfolding and flowering. However, a temperature increase in winter may be associated with delayed development when species' chilling requirements are not fulfilled. Furthermore, photosensitivity is supposed to interfere with temperature triggers. To date, neither the relative importance nor possible interactions of these three factors have been elucidated. In this study, we present a multispecies climate chamber experiment to test the effects of chilling and photoperiod on the spring phenology of 36 woody species. Several hypotheses regarding their variation with species traits (successional strategy, floristic status, climate of their native range) were tested. Long photoperiods advanced budburst for one-third of the studied species, but magnitudes of these effects were generally minor. In contrast to prior hypotheses, photosensitive responses were not restricted to climax or oceanic species. Increased chilling length advanced budburst for almost all species; its effect greatly exceeding that of photoperiod. Moreover, we suggest that photosensitivity and chilling effects have to be rigorously disentangled, as the response to photoperiod was restricted to individuals that had not been fully chilled. The results indicate that temperature requirements and successional strategy are linked, with climax species having higher chilling and forcing requirements than pioneer species. Temperature requirements of invasive species closely matched those of native species, suggesting that high phenological concordance is a prerequisite for successful establishment. Lack of chilling not only led to a considerable delay in budburst but also caused substantial changes in the chronological order of species' budburst. The results reveal that increased winter temperatures might impact forest ecosystems more than formerly assumed. Species with lower chilling requirements, such as pioneer or invasive species, might profit from warming winters, if late spring frost events would in parallel occur earlier.","DOI":"10.1111/gcb.12360","ISSN":"1365-2486","language":"en","author":[{"family":"Laube","given":"Julia"},{"family":"Sparks","given":"Tim H."},{"family":"Estrella","given":"Nicole"},{"family":"Höfler","given":"Josef"},{"family":"Ankerst","given":"Donna P."},{"family":"Menzel","given":"Annette"}],"issued":{"date-parts":[["2014",1,1]]}}}],"schema":"https://github.com/citation-style-language/schema/raw/master/csl-citation.json"} </w:instrText>
      </w:r>
      <w:r>
        <w:rPr>
          <w:lang w:val="en-US"/>
        </w:rPr>
        <w:fldChar w:fldCharType="separate"/>
      </w:r>
      <w:r w:rsidRPr="00B25D31">
        <w:rPr>
          <w:rFonts w:cs="Times New Roman"/>
          <w:lang w:val="en-US"/>
        </w:rPr>
        <w:t>[8,9]</w:t>
      </w:r>
      <w:r>
        <w:rPr>
          <w:lang w:val="en-US"/>
        </w:rPr>
        <w:fldChar w:fldCharType="end"/>
      </w:r>
      <w:r w:rsidR="00CA56FF">
        <w:rPr>
          <w:lang w:val="en-US"/>
        </w:rPr>
        <w:t>.</w:t>
      </w:r>
    </w:p>
    <w:p w:rsidR="0096562D" w:rsidRDefault="0096562D" w:rsidP="00DC13E2">
      <w:pPr>
        <w:rPr>
          <w:lang w:val="en-US"/>
        </w:rPr>
      </w:pPr>
    </w:p>
    <w:p w:rsidR="0096562D" w:rsidRDefault="0096562D" w:rsidP="00DC13E2">
      <w:pPr>
        <w:rPr>
          <w:lang w:val="en-US"/>
        </w:rPr>
      </w:pPr>
    </w:p>
    <w:p w:rsidR="0096562D" w:rsidRDefault="0096562D" w:rsidP="00DC13E2">
      <w:pPr>
        <w:rPr>
          <w:lang w:val="en-US"/>
        </w:rPr>
      </w:pPr>
    </w:p>
    <w:p w:rsidR="0096562D" w:rsidRDefault="0096562D" w:rsidP="00DC13E2">
      <w:pPr>
        <w:rPr>
          <w:lang w:val="en-US"/>
        </w:rPr>
      </w:pPr>
    </w:p>
    <w:p w:rsidR="0096562D" w:rsidRDefault="0096562D" w:rsidP="00DC13E2">
      <w:pPr>
        <w:rPr>
          <w:lang w:val="en-US"/>
        </w:rPr>
      </w:pPr>
    </w:p>
    <w:p w:rsidR="0096562D" w:rsidRDefault="0096562D" w:rsidP="00DC13E2">
      <w:pPr>
        <w:rPr>
          <w:lang w:val="en-US"/>
        </w:rPr>
      </w:pPr>
    </w:p>
    <w:p w:rsidR="0096562D" w:rsidRDefault="0096562D" w:rsidP="00DC13E2">
      <w:pPr>
        <w:rPr>
          <w:lang w:val="en-US"/>
        </w:rPr>
      </w:pPr>
    </w:p>
    <w:p w:rsidR="0096562D" w:rsidRDefault="0096562D" w:rsidP="00DC13E2">
      <w:pPr>
        <w:rPr>
          <w:lang w:val="en-US"/>
        </w:rPr>
      </w:pPr>
    </w:p>
    <w:p w:rsidR="0096562D" w:rsidRDefault="0096562D" w:rsidP="00DC13E2">
      <w:pPr>
        <w:rPr>
          <w:lang w:val="en-US"/>
        </w:rPr>
      </w:pPr>
    </w:p>
    <w:p w:rsidR="0096562D" w:rsidRDefault="0096562D" w:rsidP="00DC13E2">
      <w:pPr>
        <w:rPr>
          <w:lang w:val="en-US"/>
        </w:rPr>
      </w:pPr>
    </w:p>
    <w:p w:rsidR="0096562D" w:rsidRDefault="0096562D" w:rsidP="00DC13E2">
      <w:pPr>
        <w:rPr>
          <w:lang w:val="en-US"/>
        </w:rPr>
      </w:pPr>
    </w:p>
    <w:p w:rsidR="0096562D" w:rsidRDefault="0096562D" w:rsidP="00DC13E2">
      <w:pPr>
        <w:rPr>
          <w:lang w:val="en-US"/>
        </w:rPr>
      </w:pPr>
      <w:bookmarkStart w:id="0" w:name="_GoBack"/>
      <w:bookmarkEnd w:id="0"/>
    </w:p>
    <w:p w:rsidR="008F15E1" w:rsidRPr="0096562D" w:rsidRDefault="005A0F36">
      <w:pPr>
        <w:rPr>
          <w:b/>
          <w:sz w:val="36"/>
          <w:szCs w:val="36"/>
          <w:lang w:val="en-US"/>
        </w:rPr>
      </w:pPr>
      <w:r w:rsidRPr="0096562D">
        <w:rPr>
          <w:b/>
          <w:sz w:val="36"/>
          <w:szCs w:val="36"/>
          <w:lang w:val="en-US"/>
        </w:rPr>
        <w:lastRenderedPageBreak/>
        <w:t>References</w:t>
      </w:r>
    </w:p>
    <w:p w:rsidR="005A0F36" w:rsidRPr="00B25D31" w:rsidRDefault="005A0F36" w:rsidP="005A0F36">
      <w:pPr>
        <w:pStyle w:val="Bibliography"/>
        <w:spacing w:after="240" w:line="240" w:lineRule="auto"/>
        <w:rPr>
          <w:rFonts w:cs="Times New Roman"/>
          <w:lang w:val="en-US"/>
        </w:rPr>
      </w:pPr>
      <w:r w:rsidRPr="00B25D31">
        <w:rPr>
          <w:rFonts w:cs="Times New Roman"/>
          <w:lang w:val="en-US"/>
        </w:rPr>
        <w:t xml:space="preserve">1. </w:t>
      </w:r>
      <w:r w:rsidRPr="00B25D31">
        <w:rPr>
          <w:rFonts w:cs="Times New Roman"/>
          <w:lang w:val="en-US"/>
        </w:rPr>
        <w:tab/>
      </w:r>
      <w:proofErr w:type="spellStart"/>
      <w:r w:rsidRPr="00B25D31">
        <w:rPr>
          <w:rFonts w:cs="Times New Roman"/>
          <w:lang w:val="en-US"/>
        </w:rPr>
        <w:t>Chmielewski</w:t>
      </w:r>
      <w:proofErr w:type="spellEnd"/>
      <w:r w:rsidRPr="00B25D31">
        <w:rPr>
          <w:rFonts w:cs="Times New Roman"/>
          <w:lang w:val="en-US"/>
        </w:rPr>
        <w:t xml:space="preserve"> F-M, </w:t>
      </w:r>
      <w:proofErr w:type="spellStart"/>
      <w:r w:rsidRPr="00B25D31">
        <w:rPr>
          <w:rFonts w:cs="Times New Roman"/>
          <w:lang w:val="en-US"/>
        </w:rPr>
        <w:t>Blümel</w:t>
      </w:r>
      <w:proofErr w:type="spellEnd"/>
      <w:r w:rsidRPr="00B25D31">
        <w:rPr>
          <w:rFonts w:cs="Times New Roman"/>
          <w:lang w:val="en-US"/>
        </w:rPr>
        <w:t xml:space="preserve"> K, </w:t>
      </w:r>
      <w:proofErr w:type="spellStart"/>
      <w:r w:rsidRPr="00B25D31">
        <w:rPr>
          <w:rFonts w:cs="Times New Roman"/>
          <w:lang w:val="en-US"/>
        </w:rPr>
        <w:t>Henniges</w:t>
      </w:r>
      <w:proofErr w:type="spellEnd"/>
      <w:r w:rsidRPr="00B25D31">
        <w:rPr>
          <w:rFonts w:cs="Times New Roman"/>
          <w:lang w:val="en-US"/>
        </w:rPr>
        <w:t xml:space="preserve"> Y, </w:t>
      </w:r>
      <w:proofErr w:type="spellStart"/>
      <w:r w:rsidRPr="00B25D31">
        <w:rPr>
          <w:rFonts w:cs="Times New Roman"/>
          <w:lang w:val="en-US"/>
        </w:rPr>
        <w:t>Blanke</w:t>
      </w:r>
      <w:proofErr w:type="spellEnd"/>
      <w:r w:rsidRPr="00B25D31">
        <w:rPr>
          <w:rFonts w:cs="Times New Roman"/>
          <w:lang w:val="en-US"/>
        </w:rPr>
        <w:t xml:space="preserve"> M, Weber RWS, </w:t>
      </w:r>
      <w:proofErr w:type="spellStart"/>
      <w:r w:rsidRPr="00B25D31">
        <w:rPr>
          <w:rFonts w:cs="Times New Roman"/>
          <w:lang w:val="en-US"/>
        </w:rPr>
        <w:t>Zoth</w:t>
      </w:r>
      <w:proofErr w:type="spellEnd"/>
      <w:r w:rsidRPr="00B25D31">
        <w:rPr>
          <w:rFonts w:cs="Times New Roman"/>
          <w:lang w:val="en-US"/>
        </w:rPr>
        <w:t xml:space="preserve"> M. </w:t>
      </w:r>
      <w:proofErr w:type="spellStart"/>
      <w:r w:rsidRPr="00B25D31">
        <w:rPr>
          <w:rFonts w:cs="Times New Roman"/>
          <w:lang w:val="en-US"/>
        </w:rPr>
        <w:t>Phenological</w:t>
      </w:r>
      <w:proofErr w:type="spellEnd"/>
      <w:r w:rsidRPr="00B25D31">
        <w:rPr>
          <w:rFonts w:cs="Times New Roman"/>
          <w:lang w:val="en-US"/>
        </w:rPr>
        <w:t xml:space="preserve"> models for the beginning of apple blossom in Germany. </w:t>
      </w:r>
      <w:proofErr w:type="spellStart"/>
      <w:r w:rsidRPr="00B25D31">
        <w:rPr>
          <w:rFonts w:cs="Times New Roman"/>
          <w:lang w:val="en-US"/>
        </w:rPr>
        <w:t>Meteorologische</w:t>
      </w:r>
      <w:proofErr w:type="spellEnd"/>
      <w:r w:rsidRPr="00B25D31">
        <w:rPr>
          <w:rFonts w:cs="Times New Roman"/>
          <w:lang w:val="en-US"/>
        </w:rPr>
        <w:t xml:space="preserve"> </w:t>
      </w:r>
      <w:proofErr w:type="spellStart"/>
      <w:r w:rsidRPr="00B25D31">
        <w:rPr>
          <w:rFonts w:cs="Times New Roman"/>
          <w:lang w:val="en-US"/>
        </w:rPr>
        <w:t>Zeitschrift</w:t>
      </w:r>
      <w:proofErr w:type="spellEnd"/>
      <w:r w:rsidRPr="00B25D31">
        <w:rPr>
          <w:rFonts w:cs="Times New Roman"/>
          <w:lang w:val="en-US"/>
        </w:rPr>
        <w:t>. 2011; 487–496. doi:10.1127/0941-2948/2011/0258</w:t>
      </w:r>
    </w:p>
    <w:p w:rsidR="005A0F36" w:rsidRPr="0096562D" w:rsidRDefault="005A0F36" w:rsidP="005A0F36">
      <w:pPr>
        <w:pStyle w:val="Bibliography"/>
        <w:spacing w:after="240" w:line="240" w:lineRule="auto"/>
        <w:rPr>
          <w:rFonts w:cs="Times New Roman"/>
          <w:lang w:val="fr-CH"/>
        </w:rPr>
      </w:pPr>
      <w:r w:rsidRPr="00B25D31">
        <w:rPr>
          <w:rFonts w:cs="Times New Roman"/>
          <w:lang w:val="en-US"/>
        </w:rPr>
        <w:t xml:space="preserve">2. </w:t>
      </w:r>
      <w:r w:rsidRPr="00B25D31">
        <w:rPr>
          <w:rFonts w:cs="Times New Roman"/>
          <w:lang w:val="en-US"/>
        </w:rPr>
        <w:tab/>
      </w:r>
      <w:proofErr w:type="spellStart"/>
      <w:r w:rsidRPr="00B25D31">
        <w:rPr>
          <w:rFonts w:cs="Times New Roman"/>
          <w:lang w:val="en-US"/>
        </w:rPr>
        <w:t>Vitasse</w:t>
      </w:r>
      <w:proofErr w:type="spellEnd"/>
      <w:r w:rsidRPr="00B25D31">
        <w:rPr>
          <w:rFonts w:cs="Times New Roman"/>
          <w:lang w:val="en-US"/>
        </w:rPr>
        <w:t xml:space="preserve"> Y, Schneider L, </w:t>
      </w:r>
      <w:proofErr w:type="spellStart"/>
      <w:r w:rsidRPr="00B25D31">
        <w:rPr>
          <w:rFonts w:cs="Times New Roman"/>
          <w:lang w:val="en-US"/>
        </w:rPr>
        <w:t>Rixen</w:t>
      </w:r>
      <w:proofErr w:type="spellEnd"/>
      <w:r w:rsidRPr="00B25D31">
        <w:rPr>
          <w:rFonts w:cs="Times New Roman"/>
          <w:lang w:val="en-US"/>
        </w:rPr>
        <w:t xml:space="preserve"> C, Christen D, </w:t>
      </w:r>
      <w:proofErr w:type="spellStart"/>
      <w:r w:rsidRPr="00B25D31">
        <w:rPr>
          <w:rFonts w:cs="Times New Roman"/>
          <w:lang w:val="en-US"/>
        </w:rPr>
        <w:t>Rebetez</w:t>
      </w:r>
      <w:proofErr w:type="spellEnd"/>
      <w:r w:rsidRPr="00B25D31">
        <w:rPr>
          <w:rFonts w:cs="Times New Roman"/>
          <w:lang w:val="en-US"/>
        </w:rPr>
        <w:t xml:space="preserve"> M. Increase in the risk of exposure of forest and fruit trees to spring frosts at higher elevations in Switzerland over the last four decades. </w:t>
      </w:r>
      <w:r w:rsidRPr="0096562D">
        <w:rPr>
          <w:rFonts w:cs="Times New Roman"/>
          <w:lang w:val="fr-CH"/>
        </w:rPr>
        <w:t xml:space="preserve">Agricultural and Forest </w:t>
      </w:r>
      <w:proofErr w:type="spellStart"/>
      <w:r w:rsidRPr="0096562D">
        <w:rPr>
          <w:rFonts w:cs="Times New Roman"/>
          <w:lang w:val="fr-CH"/>
        </w:rPr>
        <w:t>Meteorology</w:t>
      </w:r>
      <w:proofErr w:type="spellEnd"/>
      <w:r w:rsidRPr="0096562D">
        <w:rPr>
          <w:rFonts w:cs="Times New Roman"/>
          <w:lang w:val="fr-CH"/>
        </w:rPr>
        <w:t>. 2018;248: 60–69. doi:10.1016/j.agrformet.2017.09.005</w:t>
      </w:r>
    </w:p>
    <w:p w:rsidR="005A0F36" w:rsidRPr="00B25D31" w:rsidRDefault="005A0F36" w:rsidP="005A0F36">
      <w:pPr>
        <w:pStyle w:val="Bibliography"/>
        <w:spacing w:after="240" w:line="240" w:lineRule="auto"/>
        <w:rPr>
          <w:rFonts w:cs="Times New Roman"/>
          <w:lang w:val="en-US"/>
        </w:rPr>
      </w:pPr>
      <w:r w:rsidRPr="0096562D">
        <w:rPr>
          <w:rFonts w:cs="Times New Roman"/>
          <w:lang w:val="fr-CH"/>
        </w:rPr>
        <w:t xml:space="preserve">3. </w:t>
      </w:r>
      <w:r w:rsidRPr="0096562D">
        <w:rPr>
          <w:rFonts w:cs="Times New Roman"/>
          <w:lang w:val="fr-CH"/>
        </w:rPr>
        <w:tab/>
      </w:r>
      <w:proofErr w:type="spellStart"/>
      <w:r w:rsidRPr="0096562D">
        <w:rPr>
          <w:rFonts w:cs="Times New Roman"/>
          <w:lang w:val="fr-CH"/>
        </w:rPr>
        <w:t>Vitasse</w:t>
      </w:r>
      <w:proofErr w:type="spellEnd"/>
      <w:r w:rsidRPr="0096562D">
        <w:rPr>
          <w:rFonts w:cs="Times New Roman"/>
          <w:lang w:val="fr-CH"/>
        </w:rPr>
        <w:t xml:space="preserve"> Y, François C, </w:t>
      </w:r>
      <w:proofErr w:type="spellStart"/>
      <w:r w:rsidRPr="0096562D">
        <w:rPr>
          <w:rFonts w:cs="Times New Roman"/>
          <w:lang w:val="fr-CH"/>
        </w:rPr>
        <w:t>Delpierre</w:t>
      </w:r>
      <w:proofErr w:type="spellEnd"/>
      <w:r w:rsidRPr="0096562D">
        <w:rPr>
          <w:rFonts w:cs="Times New Roman"/>
          <w:lang w:val="fr-CH"/>
        </w:rPr>
        <w:t xml:space="preserve"> N, </w:t>
      </w:r>
      <w:proofErr w:type="spellStart"/>
      <w:r w:rsidRPr="0096562D">
        <w:rPr>
          <w:rFonts w:cs="Times New Roman"/>
          <w:lang w:val="fr-CH"/>
        </w:rPr>
        <w:t>Dufrêne</w:t>
      </w:r>
      <w:proofErr w:type="spellEnd"/>
      <w:r w:rsidRPr="0096562D">
        <w:rPr>
          <w:rFonts w:cs="Times New Roman"/>
          <w:lang w:val="fr-CH"/>
        </w:rPr>
        <w:t xml:space="preserve"> E, </w:t>
      </w:r>
      <w:proofErr w:type="spellStart"/>
      <w:r w:rsidRPr="0096562D">
        <w:rPr>
          <w:rFonts w:cs="Times New Roman"/>
          <w:lang w:val="fr-CH"/>
        </w:rPr>
        <w:t>Kremer</w:t>
      </w:r>
      <w:proofErr w:type="spellEnd"/>
      <w:r w:rsidRPr="0096562D">
        <w:rPr>
          <w:rFonts w:cs="Times New Roman"/>
          <w:lang w:val="fr-CH"/>
        </w:rPr>
        <w:t xml:space="preserve"> A, </w:t>
      </w:r>
      <w:proofErr w:type="spellStart"/>
      <w:r w:rsidRPr="0096562D">
        <w:rPr>
          <w:rFonts w:cs="Times New Roman"/>
          <w:lang w:val="fr-CH"/>
        </w:rPr>
        <w:t>Chuine</w:t>
      </w:r>
      <w:proofErr w:type="spellEnd"/>
      <w:r w:rsidRPr="0096562D">
        <w:rPr>
          <w:rFonts w:cs="Times New Roman"/>
          <w:lang w:val="fr-CH"/>
        </w:rPr>
        <w:t xml:space="preserve"> I, et al. </w:t>
      </w:r>
      <w:r w:rsidRPr="00B25D31">
        <w:rPr>
          <w:rFonts w:cs="Times New Roman"/>
          <w:lang w:val="en-US"/>
        </w:rPr>
        <w:t>Assessing the effects of climate change on the phenology of European temperate trees. Agricultural and Forest Meteorology. 2011;151: 969–980. doi:10.1016/j.agrformet.2011.03.003</w:t>
      </w:r>
    </w:p>
    <w:p w:rsidR="005A0F36" w:rsidRPr="00B25D31" w:rsidRDefault="005A0F36" w:rsidP="005A0F36">
      <w:pPr>
        <w:pStyle w:val="Bibliography"/>
        <w:spacing w:after="240" w:line="240" w:lineRule="auto"/>
        <w:rPr>
          <w:rFonts w:cs="Times New Roman"/>
          <w:lang w:val="en-US"/>
        </w:rPr>
      </w:pPr>
      <w:r w:rsidRPr="00B25D31">
        <w:rPr>
          <w:rFonts w:cs="Times New Roman"/>
          <w:lang w:val="en-US"/>
        </w:rPr>
        <w:t xml:space="preserve">4. </w:t>
      </w:r>
      <w:r w:rsidRPr="00B25D31">
        <w:rPr>
          <w:rFonts w:cs="Times New Roman"/>
          <w:lang w:val="en-US"/>
        </w:rPr>
        <w:tab/>
      </w:r>
      <w:proofErr w:type="spellStart"/>
      <w:r w:rsidRPr="00B25D31">
        <w:rPr>
          <w:rFonts w:cs="Times New Roman"/>
          <w:lang w:val="en-US"/>
        </w:rPr>
        <w:t>Campoy</w:t>
      </w:r>
      <w:proofErr w:type="spellEnd"/>
      <w:r w:rsidRPr="00B25D31">
        <w:rPr>
          <w:rFonts w:cs="Times New Roman"/>
          <w:lang w:val="en-US"/>
        </w:rPr>
        <w:t xml:space="preserve"> JA, Ruiz D, </w:t>
      </w:r>
      <w:proofErr w:type="spellStart"/>
      <w:r w:rsidRPr="00B25D31">
        <w:rPr>
          <w:rFonts w:cs="Times New Roman"/>
          <w:lang w:val="en-US"/>
        </w:rPr>
        <w:t>Egea</w:t>
      </w:r>
      <w:proofErr w:type="spellEnd"/>
      <w:r w:rsidRPr="00B25D31">
        <w:rPr>
          <w:rFonts w:cs="Times New Roman"/>
          <w:lang w:val="en-US"/>
        </w:rPr>
        <w:t xml:space="preserve"> J. Dormancy in temperate fruit trees in a global warming context: A review. </w:t>
      </w:r>
      <w:proofErr w:type="spellStart"/>
      <w:r w:rsidRPr="00B25D31">
        <w:rPr>
          <w:rFonts w:cs="Times New Roman"/>
          <w:lang w:val="en-US"/>
        </w:rPr>
        <w:t>Scientia</w:t>
      </w:r>
      <w:proofErr w:type="spellEnd"/>
      <w:r w:rsidRPr="00B25D31">
        <w:rPr>
          <w:rFonts w:cs="Times New Roman"/>
          <w:lang w:val="en-US"/>
        </w:rPr>
        <w:t xml:space="preserve"> </w:t>
      </w:r>
      <w:proofErr w:type="spellStart"/>
      <w:r w:rsidRPr="00B25D31">
        <w:rPr>
          <w:rFonts w:cs="Times New Roman"/>
          <w:lang w:val="en-US"/>
        </w:rPr>
        <w:t>Horticulturae</w:t>
      </w:r>
      <w:proofErr w:type="spellEnd"/>
      <w:r w:rsidRPr="00B25D31">
        <w:rPr>
          <w:rFonts w:cs="Times New Roman"/>
          <w:lang w:val="en-US"/>
        </w:rPr>
        <w:t>. 2011;130: 357–372. doi:10.1016/j.scienta.2011.07.011</w:t>
      </w:r>
    </w:p>
    <w:p w:rsidR="005A0F36" w:rsidRPr="00B25D31" w:rsidRDefault="005A0F36" w:rsidP="005A0F36">
      <w:pPr>
        <w:pStyle w:val="Bibliography"/>
        <w:spacing w:after="240" w:line="240" w:lineRule="auto"/>
        <w:rPr>
          <w:rFonts w:cs="Times New Roman"/>
          <w:lang w:val="en-US"/>
        </w:rPr>
      </w:pPr>
      <w:r w:rsidRPr="00B25D31">
        <w:rPr>
          <w:rFonts w:cs="Times New Roman"/>
          <w:lang w:val="en-US"/>
        </w:rPr>
        <w:t xml:space="preserve">5. </w:t>
      </w:r>
      <w:r w:rsidRPr="00B25D31">
        <w:rPr>
          <w:rFonts w:cs="Times New Roman"/>
          <w:lang w:val="en-US"/>
        </w:rPr>
        <w:tab/>
      </w:r>
      <w:proofErr w:type="spellStart"/>
      <w:r w:rsidRPr="00B25D31">
        <w:rPr>
          <w:rFonts w:cs="Times New Roman"/>
          <w:lang w:val="en-US"/>
        </w:rPr>
        <w:t>Luedeling</w:t>
      </w:r>
      <w:proofErr w:type="spellEnd"/>
      <w:r w:rsidRPr="00B25D31">
        <w:rPr>
          <w:rFonts w:cs="Times New Roman"/>
          <w:lang w:val="en-US"/>
        </w:rPr>
        <w:t xml:space="preserve"> E, </w:t>
      </w:r>
      <w:proofErr w:type="spellStart"/>
      <w:r w:rsidRPr="00B25D31">
        <w:rPr>
          <w:rFonts w:cs="Times New Roman"/>
          <w:lang w:val="en-US"/>
        </w:rPr>
        <w:t>Girvetz</w:t>
      </w:r>
      <w:proofErr w:type="spellEnd"/>
      <w:r w:rsidRPr="00B25D31">
        <w:rPr>
          <w:rFonts w:cs="Times New Roman"/>
          <w:lang w:val="en-US"/>
        </w:rPr>
        <w:t xml:space="preserve"> EH, Semenov MA, Brown PH. Climate Change Affects Winter Chill for Temperate Fruit and Nut Trees. PLOS ONE. 2011;6: e20155. doi:10.1371/journal.pone.0020155</w:t>
      </w:r>
    </w:p>
    <w:p w:rsidR="005A0F36" w:rsidRPr="00B25D31" w:rsidRDefault="005A0F36" w:rsidP="005A0F36">
      <w:pPr>
        <w:pStyle w:val="Bibliography"/>
        <w:spacing w:after="240" w:line="240" w:lineRule="auto"/>
        <w:rPr>
          <w:rFonts w:cs="Times New Roman"/>
          <w:lang w:val="en-US"/>
        </w:rPr>
      </w:pPr>
      <w:r w:rsidRPr="00B25D31">
        <w:rPr>
          <w:rFonts w:cs="Times New Roman"/>
          <w:lang w:val="en-US"/>
        </w:rPr>
        <w:t xml:space="preserve">6. </w:t>
      </w:r>
      <w:r w:rsidRPr="00B25D31">
        <w:rPr>
          <w:rFonts w:cs="Times New Roman"/>
          <w:lang w:val="en-US"/>
        </w:rPr>
        <w:tab/>
      </w:r>
      <w:proofErr w:type="spellStart"/>
      <w:r w:rsidRPr="00B25D31">
        <w:rPr>
          <w:rFonts w:cs="Times New Roman"/>
          <w:lang w:val="en-US"/>
        </w:rPr>
        <w:t>Funes</w:t>
      </w:r>
      <w:proofErr w:type="spellEnd"/>
      <w:r w:rsidRPr="00B25D31">
        <w:rPr>
          <w:rFonts w:cs="Times New Roman"/>
          <w:lang w:val="en-US"/>
        </w:rPr>
        <w:t xml:space="preserve"> I, </w:t>
      </w:r>
      <w:proofErr w:type="spellStart"/>
      <w:r w:rsidRPr="00B25D31">
        <w:rPr>
          <w:rFonts w:cs="Times New Roman"/>
          <w:lang w:val="en-US"/>
        </w:rPr>
        <w:t>Aranda</w:t>
      </w:r>
      <w:proofErr w:type="spellEnd"/>
      <w:r w:rsidRPr="00B25D31">
        <w:rPr>
          <w:rFonts w:cs="Times New Roman"/>
          <w:lang w:val="en-US"/>
        </w:rPr>
        <w:t xml:space="preserve"> X, Biel C, </w:t>
      </w:r>
      <w:proofErr w:type="spellStart"/>
      <w:r w:rsidRPr="00B25D31">
        <w:rPr>
          <w:rFonts w:cs="Times New Roman"/>
          <w:lang w:val="en-US"/>
        </w:rPr>
        <w:t>Carbó</w:t>
      </w:r>
      <w:proofErr w:type="spellEnd"/>
      <w:r w:rsidRPr="00B25D31">
        <w:rPr>
          <w:rFonts w:cs="Times New Roman"/>
          <w:lang w:val="en-US"/>
        </w:rPr>
        <w:t xml:space="preserve"> J, Camps F, Molina AJ, et al. Future climate change impacts on apple flowering date in a Mediterranean </w:t>
      </w:r>
      <w:proofErr w:type="spellStart"/>
      <w:r w:rsidRPr="00B25D31">
        <w:rPr>
          <w:rFonts w:cs="Times New Roman"/>
          <w:lang w:val="en-US"/>
        </w:rPr>
        <w:t>subbasin</w:t>
      </w:r>
      <w:proofErr w:type="spellEnd"/>
      <w:r w:rsidRPr="00B25D31">
        <w:rPr>
          <w:rFonts w:cs="Times New Roman"/>
          <w:lang w:val="en-US"/>
        </w:rPr>
        <w:t>. Agricultural Water Management. 2016;164: 19–27. doi:10.1016/j.agwat.2015.06.013</w:t>
      </w:r>
    </w:p>
    <w:p w:rsidR="005A0F36" w:rsidRPr="00B25D31" w:rsidRDefault="005A0F36" w:rsidP="005A0F36">
      <w:pPr>
        <w:pStyle w:val="Bibliography"/>
        <w:spacing w:after="240" w:line="240" w:lineRule="auto"/>
        <w:rPr>
          <w:rFonts w:cs="Times New Roman"/>
          <w:lang w:val="en-US"/>
        </w:rPr>
      </w:pPr>
      <w:r w:rsidRPr="00B25D31">
        <w:rPr>
          <w:rFonts w:cs="Times New Roman"/>
          <w:lang w:val="en-US"/>
        </w:rPr>
        <w:t xml:space="preserve">7. </w:t>
      </w:r>
      <w:r w:rsidRPr="00B25D31">
        <w:rPr>
          <w:rFonts w:cs="Times New Roman"/>
          <w:lang w:val="en-US"/>
        </w:rPr>
        <w:tab/>
      </w:r>
      <w:proofErr w:type="spellStart"/>
      <w:r w:rsidRPr="00B25D31">
        <w:rPr>
          <w:rFonts w:cs="Times New Roman"/>
          <w:lang w:val="en-US"/>
        </w:rPr>
        <w:t>Legave</w:t>
      </w:r>
      <w:proofErr w:type="spellEnd"/>
      <w:r w:rsidRPr="00B25D31">
        <w:rPr>
          <w:rFonts w:cs="Times New Roman"/>
          <w:lang w:val="en-US"/>
        </w:rPr>
        <w:t xml:space="preserve"> JM, </w:t>
      </w:r>
      <w:proofErr w:type="spellStart"/>
      <w:r w:rsidRPr="00B25D31">
        <w:rPr>
          <w:rFonts w:cs="Times New Roman"/>
          <w:lang w:val="en-US"/>
        </w:rPr>
        <w:t>Blanke</w:t>
      </w:r>
      <w:proofErr w:type="spellEnd"/>
      <w:r w:rsidRPr="00B25D31">
        <w:rPr>
          <w:rFonts w:cs="Times New Roman"/>
          <w:lang w:val="en-US"/>
        </w:rPr>
        <w:t xml:space="preserve"> M, Christen D, </w:t>
      </w:r>
      <w:proofErr w:type="spellStart"/>
      <w:r w:rsidRPr="00B25D31">
        <w:rPr>
          <w:rFonts w:cs="Times New Roman"/>
          <w:lang w:val="en-US"/>
        </w:rPr>
        <w:t>Giovannini</w:t>
      </w:r>
      <w:proofErr w:type="spellEnd"/>
      <w:r w:rsidRPr="00B25D31">
        <w:rPr>
          <w:rFonts w:cs="Times New Roman"/>
          <w:lang w:val="en-US"/>
        </w:rPr>
        <w:t xml:space="preserve"> D, Mathieu V, </w:t>
      </w:r>
      <w:proofErr w:type="spellStart"/>
      <w:r w:rsidRPr="00B25D31">
        <w:rPr>
          <w:rFonts w:cs="Times New Roman"/>
          <w:lang w:val="en-US"/>
        </w:rPr>
        <w:t>Oger</w:t>
      </w:r>
      <w:proofErr w:type="spellEnd"/>
      <w:r w:rsidRPr="00B25D31">
        <w:rPr>
          <w:rFonts w:cs="Times New Roman"/>
          <w:lang w:val="en-US"/>
        </w:rPr>
        <w:t xml:space="preserve"> R. A comprehensive overview of the spatial and temporal variability of apple bud dormancy release and blooming phenology in Western Europe. </w:t>
      </w:r>
      <w:proofErr w:type="spellStart"/>
      <w:r w:rsidRPr="00B25D31">
        <w:rPr>
          <w:rFonts w:cs="Times New Roman"/>
          <w:lang w:val="en-US"/>
        </w:rPr>
        <w:t>Int</w:t>
      </w:r>
      <w:proofErr w:type="spellEnd"/>
      <w:r w:rsidRPr="00B25D31">
        <w:rPr>
          <w:rFonts w:cs="Times New Roman"/>
          <w:lang w:val="en-US"/>
        </w:rPr>
        <w:t xml:space="preserve"> J </w:t>
      </w:r>
      <w:proofErr w:type="spellStart"/>
      <w:r w:rsidRPr="00B25D31">
        <w:rPr>
          <w:rFonts w:cs="Times New Roman"/>
          <w:lang w:val="en-US"/>
        </w:rPr>
        <w:t>Biometeorol</w:t>
      </w:r>
      <w:proofErr w:type="spellEnd"/>
      <w:r w:rsidRPr="00B25D31">
        <w:rPr>
          <w:rFonts w:cs="Times New Roman"/>
          <w:lang w:val="en-US"/>
        </w:rPr>
        <w:t>. 2013;57: 317–331. doi:10.1007/s00484-012-0551-9</w:t>
      </w:r>
    </w:p>
    <w:p w:rsidR="005A0F36" w:rsidRPr="00B25D31" w:rsidRDefault="005A0F36" w:rsidP="005A0F36">
      <w:pPr>
        <w:pStyle w:val="Bibliography"/>
        <w:spacing w:after="240" w:line="240" w:lineRule="auto"/>
        <w:rPr>
          <w:rFonts w:cs="Times New Roman"/>
          <w:lang w:val="en-US"/>
        </w:rPr>
      </w:pPr>
      <w:r w:rsidRPr="00B25D31">
        <w:rPr>
          <w:rFonts w:cs="Times New Roman"/>
          <w:lang w:val="en-US"/>
        </w:rPr>
        <w:t xml:space="preserve">8. </w:t>
      </w:r>
      <w:r w:rsidRPr="00B25D31">
        <w:rPr>
          <w:rFonts w:cs="Times New Roman"/>
          <w:lang w:val="en-US"/>
        </w:rPr>
        <w:tab/>
      </w:r>
      <w:proofErr w:type="spellStart"/>
      <w:r w:rsidRPr="00B25D31">
        <w:rPr>
          <w:rFonts w:cs="Times New Roman"/>
          <w:lang w:val="en-US"/>
        </w:rPr>
        <w:t>Charrier</w:t>
      </w:r>
      <w:proofErr w:type="spellEnd"/>
      <w:r w:rsidRPr="00B25D31">
        <w:rPr>
          <w:rFonts w:cs="Times New Roman"/>
          <w:lang w:val="en-US"/>
        </w:rPr>
        <w:t xml:space="preserve"> G, </w:t>
      </w:r>
      <w:proofErr w:type="spellStart"/>
      <w:r w:rsidRPr="00B25D31">
        <w:rPr>
          <w:rFonts w:cs="Times New Roman"/>
          <w:lang w:val="en-US"/>
        </w:rPr>
        <w:t>Ngao</w:t>
      </w:r>
      <w:proofErr w:type="spellEnd"/>
      <w:r w:rsidRPr="00B25D31">
        <w:rPr>
          <w:rFonts w:cs="Times New Roman"/>
          <w:lang w:val="en-US"/>
        </w:rPr>
        <w:t xml:space="preserve"> J, </w:t>
      </w:r>
      <w:proofErr w:type="spellStart"/>
      <w:r w:rsidRPr="00B25D31">
        <w:rPr>
          <w:rFonts w:cs="Times New Roman"/>
          <w:lang w:val="en-US"/>
        </w:rPr>
        <w:t>Saudreau</w:t>
      </w:r>
      <w:proofErr w:type="spellEnd"/>
      <w:r w:rsidRPr="00B25D31">
        <w:rPr>
          <w:rFonts w:cs="Times New Roman"/>
          <w:lang w:val="en-US"/>
        </w:rPr>
        <w:t xml:space="preserve"> M, </w:t>
      </w:r>
      <w:proofErr w:type="spellStart"/>
      <w:r w:rsidRPr="00B25D31">
        <w:rPr>
          <w:rFonts w:cs="Times New Roman"/>
          <w:lang w:val="en-US"/>
        </w:rPr>
        <w:t>Améglio</w:t>
      </w:r>
      <w:proofErr w:type="spellEnd"/>
      <w:r w:rsidRPr="00B25D31">
        <w:rPr>
          <w:rFonts w:cs="Times New Roman"/>
          <w:lang w:val="en-US"/>
        </w:rPr>
        <w:t xml:space="preserve"> T. Effects of environmental factors and management practices on microclimate, winter physiology, and frost resistance in trees. Front Plant Sci. 2015;6: 259. doi:10.3389/fpls.2015.00259</w:t>
      </w:r>
    </w:p>
    <w:p w:rsidR="005A0F36" w:rsidRPr="005A0F36" w:rsidRDefault="005A0F36" w:rsidP="005A0F36">
      <w:pPr>
        <w:pStyle w:val="Bibliography"/>
        <w:spacing w:after="240" w:line="240" w:lineRule="auto"/>
        <w:rPr>
          <w:rFonts w:cs="Times New Roman"/>
          <w:lang w:val="en-US"/>
        </w:rPr>
      </w:pPr>
      <w:r w:rsidRPr="00B25D31">
        <w:rPr>
          <w:rFonts w:cs="Times New Roman"/>
          <w:lang w:val="en-US"/>
        </w:rPr>
        <w:t xml:space="preserve">9. </w:t>
      </w:r>
      <w:r w:rsidRPr="00B25D31">
        <w:rPr>
          <w:rFonts w:cs="Times New Roman"/>
          <w:lang w:val="en-US"/>
        </w:rPr>
        <w:tab/>
      </w:r>
      <w:proofErr w:type="spellStart"/>
      <w:r w:rsidRPr="00B25D31">
        <w:rPr>
          <w:rFonts w:cs="Times New Roman"/>
          <w:lang w:val="en-US"/>
        </w:rPr>
        <w:t>Laube</w:t>
      </w:r>
      <w:proofErr w:type="spellEnd"/>
      <w:r w:rsidRPr="00B25D31">
        <w:rPr>
          <w:rFonts w:cs="Times New Roman"/>
          <w:lang w:val="en-US"/>
        </w:rPr>
        <w:t xml:space="preserve"> J, Sparks TH, </w:t>
      </w:r>
      <w:proofErr w:type="spellStart"/>
      <w:r w:rsidRPr="00B25D31">
        <w:rPr>
          <w:rFonts w:cs="Times New Roman"/>
          <w:lang w:val="en-US"/>
        </w:rPr>
        <w:t>Estrella</w:t>
      </w:r>
      <w:proofErr w:type="spellEnd"/>
      <w:r w:rsidRPr="00B25D31">
        <w:rPr>
          <w:rFonts w:cs="Times New Roman"/>
          <w:lang w:val="en-US"/>
        </w:rPr>
        <w:t xml:space="preserve"> N, </w:t>
      </w:r>
      <w:proofErr w:type="spellStart"/>
      <w:r w:rsidRPr="00B25D31">
        <w:rPr>
          <w:rFonts w:cs="Times New Roman"/>
          <w:lang w:val="en-US"/>
        </w:rPr>
        <w:t>Höfler</w:t>
      </w:r>
      <w:proofErr w:type="spellEnd"/>
      <w:r w:rsidRPr="00B25D31">
        <w:rPr>
          <w:rFonts w:cs="Times New Roman"/>
          <w:lang w:val="en-US"/>
        </w:rPr>
        <w:t xml:space="preserve"> J, </w:t>
      </w:r>
      <w:proofErr w:type="spellStart"/>
      <w:r w:rsidRPr="00B25D31">
        <w:rPr>
          <w:rFonts w:cs="Times New Roman"/>
          <w:lang w:val="en-US"/>
        </w:rPr>
        <w:t>Ankerst</w:t>
      </w:r>
      <w:proofErr w:type="spellEnd"/>
      <w:r w:rsidRPr="00B25D31">
        <w:rPr>
          <w:rFonts w:cs="Times New Roman"/>
          <w:lang w:val="en-US"/>
        </w:rPr>
        <w:t xml:space="preserve"> DP, </w:t>
      </w:r>
      <w:proofErr w:type="spellStart"/>
      <w:r w:rsidRPr="00B25D31">
        <w:rPr>
          <w:rFonts w:cs="Times New Roman"/>
          <w:lang w:val="en-US"/>
        </w:rPr>
        <w:t>Menzel</w:t>
      </w:r>
      <w:proofErr w:type="spellEnd"/>
      <w:r w:rsidRPr="00B25D31">
        <w:rPr>
          <w:rFonts w:cs="Times New Roman"/>
          <w:lang w:val="en-US"/>
        </w:rPr>
        <w:t xml:space="preserve"> A. Chilling outweighs photoperiod in preventing precocious spring development. </w:t>
      </w:r>
      <w:r w:rsidRPr="005A0F36">
        <w:rPr>
          <w:rFonts w:cs="Times New Roman"/>
          <w:lang w:val="en-US"/>
        </w:rPr>
        <w:t>Global Change Biology. 2014;20: 170–182. doi:10.1111/gcb.12360</w:t>
      </w:r>
    </w:p>
    <w:p w:rsidR="005A0F36" w:rsidRPr="005A0F36" w:rsidRDefault="005A0F36">
      <w:pPr>
        <w:rPr>
          <w:b/>
          <w:sz w:val="36"/>
          <w:szCs w:val="36"/>
        </w:rPr>
      </w:pPr>
    </w:p>
    <w:sectPr w:rsidR="005A0F36" w:rsidRPr="005A0F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13E2"/>
    <w:rsid w:val="005A0F36"/>
    <w:rsid w:val="0064213C"/>
    <w:rsid w:val="00835183"/>
    <w:rsid w:val="00887E89"/>
    <w:rsid w:val="0096562D"/>
    <w:rsid w:val="00990765"/>
    <w:rsid w:val="00C07A66"/>
    <w:rsid w:val="00CA56FF"/>
    <w:rsid w:val="00DC13E2"/>
    <w:rsid w:val="00F471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3E2"/>
    <w:pPr>
      <w:spacing w:line="480" w:lineRule="auto"/>
      <w:jc w:val="both"/>
    </w:pPr>
    <w:rPr>
      <w:rFonts w:ascii="Times New Roman" w:hAnsi="Times New Roman"/>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5A0F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3E2"/>
    <w:pPr>
      <w:spacing w:line="480" w:lineRule="auto"/>
      <w:jc w:val="both"/>
    </w:pPr>
    <w:rPr>
      <w:rFonts w:ascii="Times New Roman" w:hAnsi="Times New Roman"/>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5A0F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18</Words>
  <Characters>27209</Characters>
  <Application>Microsoft Office Word</Application>
  <DocSecurity>0</DocSecurity>
  <Lines>226</Lines>
  <Paragraphs>62</Paragraphs>
  <ScaleCrop>false</ScaleCrop>
  <HeadingPairs>
    <vt:vector size="2" baseType="variant">
      <vt:variant>
        <vt:lpstr>Title</vt:lpstr>
      </vt:variant>
      <vt:variant>
        <vt:i4>1</vt:i4>
      </vt:variant>
    </vt:vector>
  </HeadingPairs>
  <TitlesOfParts>
    <vt:vector size="1" baseType="lpstr">
      <vt:lpstr/>
    </vt:vector>
  </TitlesOfParts>
  <Company>WSL Birmensdorf</Company>
  <LinksUpToDate>false</LinksUpToDate>
  <CharactersWithSpaces>31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Unterberger</dc:creator>
  <cp:lastModifiedBy>Christian Unterberger</cp:lastModifiedBy>
  <cp:revision>3</cp:revision>
  <dcterms:created xsi:type="dcterms:W3CDTF">2018-06-28T07:38:00Z</dcterms:created>
  <dcterms:modified xsi:type="dcterms:W3CDTF">2018-06-28T07:50:00Z</dcterms:modified>
</cp:coreProperties>
</file>